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2AFAF" w14:textId="2A140202" w:rsidR="00711EA0" w:rsidRPr="0084115B" w:rsidRDefault="00711EA0" w:rsidP="00711EA0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0109CE">
        <w:rPr>
          <w:rFonts w:ascii="Times New Roman" w:hAnsi="Times New Roman" w:cs="Times New Roman"/>
          <w:b/>
          <w:bCs/>
          <w:sz w:val="20"/>
          <w:szCs w:val="20"/>
          <w:u w:val="single"/>
        </w:rPr>
        <w:t>Survey on Skin Disease</w:t>
      </w:r>
    </w:p>
    <w:p w14:paraId="16B7EE5D" w14:textId="31FD74AB" w:rsidR="00711EA0" w:rsidRPr="000109CE" w:rsidRDefault="00EF6587" w:rsidP="00711EA0">
      <w:pPr>
        <w:jc w:val="both"/>
        <w:rPr>
          <w:rFonts w:ascii="Times New Roman" w:hAnsi="Times New Roman" w:cs="Times New Roman"/>
          <w:sz w:val="20"/>
          <w:szCs w:val="20"/>
        </w:rPr>
      </w:pPr>
      <w:r w:rsidRPr="000109CE">
        <w:rPr>
          <w:rFonts w:ascii="Times New Roman" w:hAnsi="Times New Roman" w:cs="Times New Roman"/>
          <w:sz w:val="20"/>
          <w:szCs w:val="20"/>
        </w:rPr>
        <w:t xml:space="preserve">The questionnaire is developed for </w:t>
      </w:r>
      <w:r w:rsidR="00912426" w:rsidRPr="000109CE">
        <w:rPr>
          <w:rFonts w:ascii="Times New Roman" w:hAnsi="Times New Roman" w:cs="Times New Roman"/>
          <w:sz w:val="20"/>
          <w:szCs w:val="20"/>
        </w:rPr>
        <w:t>a</w:t>
      </w:r>
      <w:r w:rsidRPr="000109CE">
        <w:rPr>
          <w:rFonts w:ascii="Times New Roman" w:hAnsi="Times New Roman" w:cs="Times New Roman"/>
          <w:sz w:val="20"/>
          <w:szCs w:val="20"/>
        </w:rPr>
        <w:t xml:space="preserve"> </w:t>
      </w:r>
      <w:r w:rsidR="00912426" w:rsidRPr="000109CE">
        <w:rPr>
          <w:rFonts w:ascii="Times New Roman" w:hAnsi="Times New Roman" w:cs="Times New Roman"/>
          <w:sz w:val="20"/>
          <w:szCs w:val="20"/>
        </w:rPr>
        <w:t xml:space="preserve">part of the </w:t>
      </w:r>
      <w:r w:rsidRPr="000109CE">
        <w:rPr>
          <w:rFonts w:ascii="Times New Roman" w:hAnsi="Times New Roman" w:cs="Times New Roman"/>
          <w:sz w:val="20"/>
          <w:szCs w:val="20"/>
        </w:rPr>
        <w:t xml:space="preserve">project titled as “Identifying the Factors Related to Skin Diseases in Bangladesh: A </w:t>
      </w:r>
      <w:r w:rsidR="00912426" w:rsidRPr="000109CE">
        <w:rPr>
          <w:rFonts w:ascii="Times New Roman" w:hAnsi="Times New Roman" w:cs="Times New Roman"/>
          <w:sz w:val="20"/>
          <w:szCs w:val="20"/>
        </w:rPr>
        <w:t>C</w:t>
      </w:r>
      <w:r w:rsidRPr="000109CE">
        <w:rPr>
          <w:rFonts w:ascii="Times New Roman" w:hAnsi="Times New Roman" w:cs="Times New Roman"/>
          <w:sz w:val="20"/>
          <w:szCs w:val="20"/>
        </w:rPr>
        <w:t xml:space="preserve">ross-sectional </w:t>
      </w:r>
      <w:r w:rsidR="00912426" w:rsidRPr="000109CE">
        <w:rPr>
          <w:rFonts w:ascii="Times New Roman" w:hAnsi="Times New Roman" w:cs="Times New Roman"/>
          <w:sz w:val="20"/>
          <w:szCs w:val="20"/>
        </w:rPr>
        <w:t>S</w:t>
      </w:r>
      <w:r w:rsidRPr="000109CE">
        <w:rPr>
          <w:rFonts w:ascii="Times New Roman" w:hAnsi="Times New Roman" w:cs="Times New Roman"/>
          <w:sz w:val="20"/>
          <w:szCs w:val="20"/>
        </w:rPr>
        <w:t xml:space="preserve">tudy”. This project is funded by </w:t>
      </w:r>
      <w:r w:rsidR="00E615D0" w:rsidRPr="000109CE">
        <w:rPr>
          <w:rFonts w:ascii="Times New Roman" w:hAnsi="Times New Roman" w:cs="Times New Roman"/>
          <w:sz w:val="20"/>
          <w:szCs w:val="20"/>
        </w:rPr>
        <w:t>SUST</w:t>
      </w:r>
      <w:r w:rsidRPr="000109CE">
        <w:rPr>
          <w:rFonts w:ascii="Times New Roman" w:hAnsi="Times New Roman" w:cs="Times New Roman"/>
          <w:sz w:val="20"/>
          <w:szCs w:val="20"/>
        </w:rPr>
        <w:t xml:space="preserve"> Research Center, SUST, Sylhet, Bangladesh. </w:t>
      </w:r>
      <w:r w:rsidRPr="000109CE">
        <w:rPr>
          <w:rFonts w:ascii="Times New Roman" w:hAnsi="Times New Roman" w:cs="Times New Roman"/>
          <w:b/>
          <w:bCs/>
          <w:sz w:val="20"/>
          <w:szCs w:val="20"/>
        </w:rPr>
        <w:t>The information provided by you in this questionnaire will be used for research purposes only. It will not be used in a manner which would allow identification of your individual responses</w:t>
      </w:r>
      <w:r w:rsidRPr="000109CE">
        <w:rPr>
          <w:rFonts w:ascii="Times New Roman" w:hAnsi="Times New Roman" w:cs="Times New Roman"/>
          <w:sz w:val="20"/>
          <w:szCs w:val="20"/>
        </w:rPr>
        <w:t>.</w:t>
      </w:r>
    </w:p>
    <w:p w14:paraId="75EDFD75" w14:textId="517536C0" w:rsidR="00AA7036" w:rsidRPr="0084115B" w:rsidRDefault="004517D1" w:rsidP="00AA7036">
      <w:pPr>
        <w:spacing w:after="0"/>
        <w:jc w:val="center"/>
        <w:rPr>
          <w:rFonts w:ascii="Times New Roman" w:hAnsi="Times New Roman" w:cs="Times New Roman"/>
        </w:rPr>
      </w:pPr>
      <w:r w:rsidRPr="000109CE">
        <w:rPr>
          <w:rFonts w:ascii="Times New Roman" w:hAnsi="Times New Roman" w:cs="Times New Roman"/>
          <w:sz w:val="20"/>
          <w:szCs w:val="20"/>
        </w:rPr>
        <w:t>I</w:t>
      </w:r>
      <w:r w:rsidR="00AA7036" w:rsidRPr="000109CE">
        <w:rPr>
          <w:rFonts w:ascii="Times New Roman" w:hAnsi="Times New Roman" w:cs="Times New Roman"/>
          <w:sz w:val="20"/>
          <w:szCs w:val="20"/>
        </w:rPr>
        <w:t>nformation having asterisk marks (*)</w:t>
      </w:r>
      <w:r w:rsidRPr="000109CE">
        <w:rPr>
          <w:rFonts w:ascii="Times New Roman" w:hAnsi="Times New Roman" w:cs="Times New Roman"/>
          <w:sz w:val="20"/>
          <w:szCs w:val="20"/>
        </w:rPr>
        <w:t xml:space="preserve"> </w:t>
      </w:r>
      <w:r w:rsidR="00AA7036" w:rsidRPr="000109CE">
        <w:rPr>
          <w:rFonts w:ascii="Times New Roman" w:hAnsi="Times New Roman" w:cs="Times New Roman"/>
          <w:sz w:val="20"/>
          <w:szCs w:val="20"/>
        </w:rPr>
        <w:t>allow multiple answ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"/>
        <w:gridCol w:w="5339"/>
        <w:gridCol w:w="1743"/>
        <w:gridCol w:w="991"/>
      </w:tblGrid>
      <w:tr w:rsidR="0084115B" w:rsidRPr="0084115B" w14:paraId="7143BB8A" w14:textId="77777777" w:rsidTr="00FB3FD8">
        <w:tc>
          <w:tcPr>
            <w:tcW w:w="1277" w:type="dxa"/>
            <w:gridSpan w:val="2"/>
            <w:vAlign w:val="center"/>
          </w:tcPr>
          <w:p w14:paraId="6E37BB58" w14:textId="77777777" w:rsidR="0084115B" w:rsidRPr="0084115B" w:rsidRDefault="0084115B" w:rsidP="0084115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Align w:val="center"/>
          </w:tcPr>
          <w:p w14:paraId="6B1B1D12" w14:textId="6B020DEE" w:rsidR="0084115B" w:rsidRPr="0084115B" w:rsidRDefault="0084115B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734" w:type="dxa"/>
            <w:gridSpan w:val="2"/>
            <w:vAlign w:val="center"/>
          </w:tcPr>
          <w:p w14:paraId="0246CD6F" w14:textId="77777777" w:rsidR="0084115B" w:rsidRPr="0084115B" w:rsidRDefault="0084115B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115B" w:rsidRPr="0084115B" w14:paraId="71BA8DBA" w14:textId="77777777" w:rsidTr="00275B32">
        <w:tc>
          <w:tcPr>
            <w:tcW w:w="1277" w:type="dxa"/>
            <w:gridSpan w:val="2"/>
            <w:vMerge w:val="restart"/>
            <w:vAlign w:val="center"/>
          </w:tcPr>
          <w:p w14:paraId="23DBF688" w14:textId="1A6B8AF2" w:rsidR="0084115B" w:rsidRPr="0084115B" w:rsidRDefault="0084115B" w:rsidP="0084115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 w:val="restart"/>
            <w:vAlign w:val="center"/>
          </w:tcPr>
          <w:p w14:paraId="19E81E98" w14:textId="093D08DD" w:rsidR="0084115B" w:rsidRPr="0084115B" w:rsidRDefault="0084115B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43" w:type="dxa"/>
            <w:vAlign w:val="center"/>
          </w:tcPr>
          <w:p w14:paraId="78EA6AF5" w14:textId="77777777" w:rsidR="0084115B" w:rsidRPr="0084115B" w:rsidRDefault="0084115B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8641301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54162C9E" w14:textId="77777777" w:rsidR="0084115B" w:rsidRPr="0084115B" w:rsidRDefault="0084115B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Segoe UI Symbol" w:eastAsia="Calibri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4115B" w:rsidRPr="0084115B" w14:paraId="6E6377C8" w14:textId="77777777" w:rsidTr="00275B32">
        <w:tc>
          <w:tcPr>
            <w:tcW w:w="1277" w:type="dxa"/>
            <w:gridSpan w:val="2"/>
            <w:vMerge/>
            <w:vAlign w:val="center"/>
          </w:tcPr>
          <w:p w14:paraId="09F7D069" w14:textId="77777777" w:rsidR="0084115B" w:rsidRPr="0084115B" w:rsidRDefault="0084115B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3E2E899D" w14:textId="362A25C5" w:rsidR="0084115B" w:rsidRPr="0084115B" w:rsidRDefault="0084115B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A620FEC" w14:textId="77777777" w:rsidR="0084115B" w:rsidRPr="0084115B" w:rsidRDefault="0084115B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716009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3F0999F1" w14:textId="77777777" w:rsidR="0084115B" w:rsidRPr="0084115B" w:rsidRDefault="0084115B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Segoe UI Symbol" w:eastAsia="Calibri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4115B" w:rsidRPr="0084115B" w14:paraId="264F3868" w14:textId="77777777" w:rsidTr="00275B32">
        <w:tc>
          <w:tcPr>
            <w:tcW w:w="1277" w:type="dxa"/>
            <w:gridSpan w:val="2"/>
            <w:vMerge w:val="restart"/>
            <w:vAlign w:val="center"/>
          </w:tcPr>
          <w:p w14:paraId="599B30C6" w14:textId="03C6DDEF" w:rsidR="0084115B" w:rsidRPr="0084115B" w:rsidRDefault="0084115B" w:rsidP="0084115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 w:val="restart"/>
            <w:vAlign w:val="center"/>
          </w:tcPr>
          <w:p w14:paraId="3D9BDB88" w14:textId="360C0D77" w:rsidR="0084115B" w:rsidRPr="0084115B" w:rsidRDefault="0084115B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1743" w:type="dxa"/>
            <w:vAlign w:val="center"/>
          </w:tcPr>
          <w:p w14:paraId="1F41D1BE" w14:textId="5E16A23D" w:rsidR="0084115B" w:rsidRPr="0084115B" w:rsidRDefault="0084115B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haka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8793940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3B1817A0" w14:textId="50EF6F9F" w:rsidR="0084115B" w:rsidRPr="0084115B" w:rsidRDefault="0084115B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4115B" w:rsidRPr="0084115B" w14:paraId="3AF0C7CC" w14:textId="77777777" w:rsidTr="00275B32">
        <w:tc>
          <w:tcPr>
            <w:tcW w:w="1277" w:type="dxa"/>
            <w:gridSpan w:val="2"/>
            <w:vMerge/>
            <w:vAlign w:val="center"/>
          </w:tcPr>
          <w:p w14:paraId="6DD58EEF" w14:textId="77777777" w:rsidR="0084115B" w:rsidRPr="0084115B" w:rsidRDefault="0084115B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03BAA210" w14:textId="52965F5F" w:rsidR="0084115B" w:rsidRPr="0084115B" w:rsidRDefault="0084115B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29E7E714" w14:textId="2854AC25" w:rsidR="0084115B" w:rsidRPr="0084115B" w:rsidRDefault="0084115B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ngpu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0296327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4098A4A3" w14:textId="123529E5" w:rsidR="0084115B" w:rsidRPr="0084115B" w:rsidRDefault="0084115B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4115B" w:rsidRPr="0084115B" w14:paraId="1212BDE2" w14:textId="77777777" w:rsidTr="00275B32">
        <w:tc>
          <w:tcPr>
            <w:tcW w:w="1277" w:type="dxa"/>
            <w:gridSpan w:val="2"/>
            <w:vMerge/>
            <w:vAlign w:val="center"/>
          </w:tcPr>
          <w:p w14:paraId="3480F727" w14:textId="77777777" w:rsidR="0084115B" w:rsidRPr="0084115B" w:rsidRDefault="0084115B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6F6B92F7" w14:textId="45C8696B" w:rsidR="0084115B" w:rsidRPr="0084115B" w:rsidRDefault="0084115B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0CF1EEC4" w14:textId="5D8403CC" w:rsidR="0084115B" w:rsidRPr="0084115B" w:rsidRDefault="0084115B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attogram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9590007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3861915F" w14:textId="4B25C573" w:rsidR="0084115B" w:rsidRPr="0084115B" w:rsidRDefault="0084115B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307029" w:rsidRPr="0084115B" w14:paraId="2919116C" w14:textId="77777777" w:rsidTr="00275B32">
        <w:tc>
          <w:tcPr>
            <w:tcW w:w="1277" w:type="dxa"/>
            <w:gridSpan w:val="2"/>
            <w:vAlign w:val="center"/>
          </w:tcPr>
          <w:p w14:paraId="4CAD9570" w14:textId="77777777" w:rsidR="00307029" w:rsidRPr="00307029" w:rsidRDefault="00307029" w:rsidP="0030702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Align w:val="center"/>
          </w:tcPr>
          <w:p w14:paraId="3A4ACDF1" w14:textId="2B2CDC85" w:rsidR="00307029" w:rsidRPr="0084115B" w:rsidRDefault="00FB3FD8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(in years)</w:t>
            </w:r>
          </w:p>
        </w:tc>
        <w:tc>
          <w:tcPr>
            <w:tcW w:w="1743" w:type="dxa"/>
            <w:vAlign w:val="center"/>
          </w:tcPr>
          <w:p w14:paraId="62CB71BD" w14:textId="77777777" w:rsidR="00307029" w:rsidRPr="0084115B" w:rsidRDefault="00307029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1D73BAC" w14:textId="77777777" w:rsidR="00307029" w:rsidRDefault="00307029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3FD8" w:rsidRPr="0084115B" w14:paraId="21F0D540" w14:textId="77777777" w:rsidTr="00275B32">
        <w:tc>
          <w:tcPr>
            <w:tcW w:w="1277" w:type="dxa"/>
            <w:gridSpan w:val="2"/>
            <w:vAlign w:val="center"/>
          </w:tcPr>
          <w:p w14:paraId="0D51AB27" w14:textId="77777777" w:rsidR="00FB3FD8" w:rsidRPr="00307029" w:rsidRDefault="00FB3FD8" w:rsidP="0030702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Align w:val="center"/>
          </w:tcPr>
          <w:p w14:paraId="111FC0FA" w14:textId="4F9FDA6E" w:rsidR="00FB3FD8" w:rsidRDefault="00FB3FD8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3" w:type="dxa"/>
            <w:vAlign w:val="center"/>
          </w:tcPr>
          <w:p w14:paraId="0A3AE714" w14:textId="77777777" w:rsidR="00FB3FD8" w:rsidRPr="0084115B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0BF9CD8" w14:textId="77777777" w:rsidR="00FB3FD8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3FD8" w:rsidRPr="0084115B" w14:paraId="2EFD5EF8" w14:textId="77777777" w:rsidTr="00275B32">
        <w:tc>
          <w:tcPr>
            <w:tcW w:w="1277" w:type="dxa"/>
            <w:gridSpan w:val="2"/>
            <w:vAlign w:val="center"/>
          </w:tcPr>
          <w:p w14:paraId="753BAC8B" w14:textId="77777777" w:rsidR="00FB3FD8" w:rsidRPr="00307029" w:rsidRDefault="00FB3FD8" w:rsidP="0030702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Align w:val="center"/>
          </w:tcPr>
          <w:p w14:paraId="0D5747C9" w14:textId="3DCDE6C4" w:rsidR="00FB3FD8" w:rsidRDefault="00FB3FD8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fession</w:t>
            </w:r>
          </w:p>
        </w:tc>
        <w:tc>
          <w:tcPr>
            <w:tcW w:w="1743" w:type="dxa"/>
            <w:vAlign w:val="center"/>
          </w:tcPr>
          <w:p w14:paraId="6869A416" w14:textId="77777777" w:rsidR="00FB3FD8" w:rsidRPr="0084115B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7C8D76E" w14:textId="77777777" w:rsidR="00FB3FD8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1EA0" w:rsidRPr="0084115B" w14:paraId="7B9FD1EA" w14:textId="77777777" w:rsidTr="00275B32">
        <w:tc>
          <w:tcPr>
            <w:tcW w:w="1277" w:type="dxa"/>
            <w:gridSpan w:val="2"/>
            <w:vMerge w:val="restart"/>
            <w:vAlign w:val="center"/>
          </w:tcPr>
          <w:p w14:paraId="0E40E1D5" w14:textId="77777777" w:rsidR="00711EA0" w:rsidRPr="0084115B" w:rsidRDefault="00711EA0" w:rsidP="0084115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 w:val="restart"/>
            <w:vAlign w:val="center"/>
          </w:tcPr>
          <w:p w14:paraId="6A245CFA" w14:textId="4FF3F5E0" w:rsidR="00711EA0" w:rsidRPr="0084115B" w:rsidRDefault="00FB3FD8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743" w:type="dxa"/>
            <w:vAlign w:val="center"/>
          </w:tcPr>
          <w:p w14:paraId="100FD04B" w14:textId="6CE0D4F6" w:rsidR="00711EA0" w:rsidRPr="0084115B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6470394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49B68F2F" w14:textId="016A3CBD" w:rsidR="00711EA0" w:rsidRPr="0084115B" w:rsidRDefault="00FB3FD8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711EA0" w:rsidRPr="0084115B" w14:paraId="44966887" w14:textId="77777777" w:rsidTr="00275B32">
        <w:tc>
          <w:tcPr>
            <w:tcW w:w="1277" w:type="dxa"/>
            <w:gridSpan w:val="2"/>
            <w:vMerge/>
            <w:vAlign w:val="center"/>
          </w:tcPr>
          <w:p w14:paraId="3D450807" w14:textId="77777777" w:rsidR="00711EA0" w:rsidRPr="0084115B" w:rsidRDefault="00711EA0" w:rsidP="00711EA0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1C51BE80" w14:textId="77777777" w:rsidR="00711EA0" w:rsidRPr="0084115B" w:rsidRDefault="00711EA0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0705F2B2" w14:textId="532ECD74" w:rsidR="00711EA0" w:rsidRPr="0084115B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4530161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0A3C4101" w14:textId="77777777" w:rsidR="00711EA0" w:rsidRPr="0084115B" w:rsidRDefault="00711EA0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Segoe UI Symbol" w:eastAsia="Calibri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B3FD8" w:rsidRPr="0084115B" w14:paraId="6172F14F" w14:textId="77777777" w:rsidTr="00275B32">
        <w:tc>
          <w:tcPr>
            <w:tcW w:w="1277" w:type="dxa"/>
            <w:gridSpan w:val="2"/>
            <w:vMerge w:val="restart"/>
            <w:vAlign w:val="center"/>
          </w:tcPr>
          <w:p w14:paraId="31756079" w14:textId="77777777" w:rsidR="00FB3FD8" w:rsidRPr="00FB3FD8" w:rsidRDefault="00FB3FD8" w:rsidP="00FB3FD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 w:val="restart"/>
            <w:vAlign w:val="center"/>
          </w:tcPr>
          <w:p w14:paraId="7F02C23E" w14:textId="1C9AC5B4" w:rsidR="00FB3FD8" w:rsidRPr="0084115B" w:rsidRDefault="00FB3FD8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urce of usable water</w:t>
            </w:r>
          </w:p>
        </w:tc>
        <w:tc>
          <w:tcPr>
            <w:tcW w:w="1743" w:type="dxa"/>
            <w:vAlign w:val="center"/>
          </w:tcPr>
          <w:p w14:paraId="27E2BEE2" w14:textId="5D38F598" w:rsidR="00FB3FD8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ubewell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111195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40C1AF68" w14:textId="618E402C" w:rsidR="00FB3FD8" w:rsidRDefault="00FB3FD8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B3FD8" w:rsidRPr="0084115B" w14:paraId="5D8DC6D1" w14:textId="77777777" w:rsidTr="00275B32">
        <w:tc>
          <w:tcPr>
            <w:tcW w:w="1277" w:type="dxa"/>
            <w:gridSpan w:val="2"/>
            <w:vMerge/>
            <w:vAlign w:val="center"/>
          </w:tcPr>
          <w:p w14:paraId="11A05D50" w14:textId="77777777" w:rsidR="00FB3FD8" w:rsidRPr="0084115B" w:rsidRDefault="00FB3FD8" w:rsidP="00711EA0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502871F8" w14:textId="77777777" w:rsidR="00FB3FD8" w:rsidRPr="0084115B" w:rsidRDefault="00FB3FD8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3AA921DE" w14:textId="2E49C37A" w:rsidR="00FB3FD8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pply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3842132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05851546" w14:textId="0EA0B973" w:rsidR="00FB3FD8" w:rsidRDefault="00FB3FD8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B3FD8" w:rsidRPr="0084115B" w14:paraId="778633F6" w14:textId="77777777" w:rsidTr="00275B32">
        <w:tc>
          <w:tcPr>
            <w:tcW w:w="1277" w:type="dxa"/>
            <w:gridSpan w:val="2"/>
            <w:vMerge/>
            <w:vAlign w:val="center"/>
          </w:tcPr>
          <w:p w14:paraId="585EFAB5" w14:textId="77777777" w:rsidR="00FB3FD8" w:rsidRPr="0084115B" w:rsidRDefault="00FB3FD8" w:rsidP="00711EA0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4EC4D0EA" w14:textId="77777777" w:rsidR="00FB3FD8" w:rsidRPr="0084115B" w:rsidRDefault="00FB3FD8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6F8F6EB5" w14:textId="4CA3B02D" w:rsidR="00FB3FD8" w:rsidRDefault="00FB3FD8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B3F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bmersible pump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9138389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6C96FD74" w14:textId="497B6E50" w:rsidR="00FB3FD8" w:rsidRDefault="00FB3FD8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C36374" w:rsidRPr="0084115B" w14:paraId="2E6A2173" w14:textId="77777777" w:rsidTr="00275B32">
        <w:tc>
          <w:tcPr>
            <w:tcW w:w="1277" w:type="dxa"/>
            <w:gridSpan w:val="2"/>
            <w:vMerge w:val="restart"/>
            <w:vAlign w:val="center"/>
          </w:tcPr>
          <w:p w14:paraId="1D5FF500" w14:textId="77777777" w:rsidR="00C36374" w:rsidRPr="00FB3FD8" w:rsidRDefault="00C36374" w:rsidP="00FB3FD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 w:val="restart"/>
            <w:vAlign w:val="center"/>
          </w:tcPr>
          <w:p w14:paraId="0546CBEF" w14:textId="7EDFF7AE" w:rsidR="00C36374" w:rsidRPr="0084115B" w:rsidRDefault="00C36374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ype of the house</w:t>
            </w:r>
          </w:p>
        </w:tc>
        <w:tc>
          <w:tcPr>
            <w:tcW w:w="1743" w:type="dxa"/>
            <w:vAlign w:val="center"/>
          </w:tcPr>
          <w:p w14:paraId="080A3584" w14:textId="70F5E208" w:rsidR="00C36374" w:rsidRPr="00FB3FD8" w:rsidRDefault="00C36374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at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21045548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0AB3CA72" w14:textId="793B08E3" w:rsidR="00C36374" w:rsidRDefault="00C36374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C36374" w:rsidRPr="0084115B" w14:paraId="35C82BDF" w14:textId="77777777" w:rsidTr="00275B32">
        <w:tc>
          <w:tcPr>
            <w:tcW w:w="1277" w:type="dxa"/>
            <w:gridSpan w:val="2"/>
            <w:vMerge/>
            <w:vAlign w:val="center"/>
          </w:tcPr>
          <w:p w14:paraId="38920ECC" w14:textId="77777777" w:rsidR="00C36374" w:rsidRPr="0084115B" w:rsidRDefault="00C36374" w:rsidP="00711EA0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564E6FAA" w14:textId="77777777" w:rsidR="00C36374" w:rsidRPr="0084115B" w:rsidRDefault="00C36374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A1EB882" w14:textId="7CB26ADE" w:rsidR="00C36374" w:rsidRPr="00FB3FD8" w:rsidRDefault="00C36374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7779518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27990E59" w14:textId="04282898" w:rsidR="00C36374" w:rsidRDefault="00C36374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C36374" w:rsidRPr="0084115B" w14:paraId="55025F73" w14:textId="77777777" w:rsidTr="00275B32">
        <w:tc>
          <w:tcPr>
            <w:tcW w:w="1277" w:type="dxa"/>
            <w:gridSpan w:val="2"/>
            <w:vMerge/>
            <w:vAlign w:val="center"/>
          </w:tcPr>
          <w:p w14:paraId="5B47E50C" w14:textId="77777777" w:rsidR="00C36374" w:rsidRPr="0084115B" w:rsidRDefault="00C36374" w:rsidP="00711EA0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702AF1CC" w14:textId="77777777" w:rsidR="00C36374" w:rsidRPr="0084115B" w:rsidRDefault="00C36374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3A8B034A" w14:textId="6E39F0B6" w:rsidR="00C36374" w:rsidRPr="00FB3FD8" w:rsidRDefault="00C36374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lf-building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6598155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020A022E" w14:textId="1F5EABDC" w:rsidR="00C36374" w:rsidRDefault="00C36374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C36374" w:rsidRPr="0084115B" w14:paraId="54B5BC21" w14:textId="77777777" w:rsidTr="00275B32">
        <w:tc>
          <w:tcPr>
            <w:tcW w:w="1277" w:type="dxa"/>
            <w:gridSpan w:val="2"/>
            <w:vMerge/>
            <w:vAlign w:val="center"/>
          </w:tcPr>
          <w:p w14:paraId="57149638" w14:textId="77777777" w:rsidR="00C36374" w:rsidRPr="0084115B" w:rsidRDefault="00C36374" w:rsidP="00711EA0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4BD3D236" w14:textId="77777777" w:rsidR="00C36374" w:rsidRPr="0084115B" w:rsidRDefault="00C36374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83442BA" w14:textId="5F6DA383" w:rsidR="00C36374" w:rsidRPr="00FB3FD8" w:rsidRDefault="00C36374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n/Slum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468172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27F09CA2" w14:textId="1CE33DE9" w:rsidR="00C36374" w:rsidRDefault="00C36374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711EA0" w:rsidRPr="0084115B" w14:paraId="5CA574DA" w14:textId="77777777" w:rsidTr="00275B32">
        <w:tc>
          <w:tcPr>
            <w:tcW w:w="1277" w:type="dxa"/>
            <w:gridSpan w:val="2"/>
            <w:vMerge w:val="restart"/>
            <w:vAlign w:val="center"/>
          </w:tcPr>
          <w:p w14:paraId="34C3F2EB" w14:textId="77777777" w:rsidR="00711EA0" w:rsidRPr="0084115B" w:rsidRDefault="00711EA0" w:rsidP="0084115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 w:val="restart"/>
            <w:vAlign w:val="center"/>
          </w:tcPr>
          <w:p w14:paraId="5C4AF5BD" w14:textId="51EEA6D0" w:rsidR="00711EA0" w:rsidRPr="0084115B" w:rsidRDefault="00C36374" w:rsidP="0084115B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sence of skin disease during survey</w:t>
            </w:r>
          </w:p>
        </w:tc>
        <w:tc>
          <w:tcPr>
            <w:tcW w:w="1743" w:type="dxa"/>
            <w:vAlign w:val="center"/>
          </w:tcPr>
          <w:p w14:paraId="42C241BB" w14:textId="77777777" w:rsidR="00711EA0" w:rsidRPr="0084115B" w:rsidRDefault="00711EA0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9867706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31607641" w14:textId="0BC42837" w:rsidR="00711EA0" w:rsidRPr="0084115B" w:rsidRDefault="002A5169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711EA0" w:rsidRPr="0084115B" w14:paraId="2A70CA25" w14:textId="77777777" w:rsidTr="00275B32">
        <w:tc>
          <w:tcPr>
            <w:tcW w:w="1277" w:type="dxa"/>
            <w:gridSpan w:val="2"/>
            <w:vMerge/>
            <w:vAlign w:val="center"/>
          </w:tcPr>
          <w:p w14:paraId="5280B5D9" w14:textId="77777777" w:rsidR="00711EA0" w:rsidRPr="0084115B" w:rsidRDefault="00711EA0" w:rsidP="00711EA0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2ECD19D4" w14:textId="77777777" w:rsidR="00711EA0" w:rsidRPr="0084115B" w:rsidRDefault="00711EA0" w:rsidP="00711EA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0D64A53F" w14:textId="77777777" w:rsidR="00711EA0" w:rsidRPr="0084115B" w:rsidRDefault="00711EA0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933878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69242372" w14:textId="77777777" w:rsidR="00711EA0" w:rsidRPr="0084115B" w:rsidRDefault="00711EA0" w:rsidP="00FB3FD8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Segoe UI Symbol" w:eastAsia="Calibri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AA7036" w:rsidRPr="0084115B" w14:paraId="085F4C78" w14:textId="77777777" w:rsidTr="000109CE">
        <w:trPr>
          <w:trHeight w:val="299"/>
        </w:trPr>
        <w:tc>
          <w:tcPr>
            <w:tcW w:w="9350" w:type="dxa"/>
            <w:gridSpan w:val="5"/>
            <w:vAlign w:val="center"/>
          </w:tcPr>
          <w:p w14:paraId="08DC596C" w14:textId="07BDFCCD" w:rsidR="00AA7036" w:rsidRDefault="00AA7036" w:rsidP="00FB3FD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f ‘</w:t>
            </w:r>
            <w:r w:rsidRPr="008411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’ in th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DA47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information, proceed further!</w:t>
            </w:r>
          </w:p>
        </w:tc>
      </w:tr>
      <w:tr w:rsidR="00AA7036" w:rsidRPr="0084115B" w14:paraId="5E5A0E06" w14:textId="77777777" w:rsidTr="00275B32">
        <w:tc>
          <w:tcPr>
            <w:tcW w:w="1277" w:type="dxa"/>
            <w:gridSpan w:val="2"/>
            <w:vMerge w:val="restart"/>
            <w:vAlign w:val="center"/>
          </w:tcPr>
          <w:p w14:paraId="36655261" w14:textId="77777777" w:rsidR="00AA7036" w:rsidRPr="00C36374" w:rsidRDefault="00AA7036" w:rsidP="00AA703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 w:val="restart"/>
            <w:vAlign w:val="center"/>
          </w:tcPr>
          <w:p w14:paraId="6816335F" w14:textId="02463E0C" w:rsidR="00AA7036" w:rsidRPr="0084115B" w:rsidRDefault="00AA7036" w:rsidP="00AA703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ype of </w:t>
            </w:r>
            <w:r w:rsidR="00C13D5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ki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isease</w:t>
            </w:r>
            <w:r w:rsidR="004517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3" w:type="dxa"/>
            <w:vAlign w:val="center"/>
          </w:tcPr>
          <w:p w14:paraId="36BD9F13" w14:textId="256EF0A7" w:rsidR="00AA7036" w:rsidRPr="0084115B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ne vulgaris</w:t>
            </w:r>
          </w:p>
        </w:tc>
        <w:tc>
          <w:tcPr>
            <w:tcW w:w="991" w:type="dxa"/>
          </w:tcPr>
          <w:p w14:paraId="238C7465" w14:textId="6273CF22" w:rsidR="00AA7036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B6F30">
              <w:t>☐</w:t>
            </w:r>
          </w:p>
        </w:tc>
      </w:tr>
      <w:tr w:rsidR="00AA7036" w:rsidRPr="0084115B" w14:paraId="307844E4" w14:textId="77777777" w:rsidTr="00275B32">
        <w:tc>
          <w:tcPr>
            <w:tcW w:w="1277" w:type="dxa"/>
            <w:gridSpan w:val="2"/>
            <w:vMerge/>
            <w:vAlign w:val="center"/>
          </w:tcPr>
          <w:p w14:paraId="3FD8D306" w14:textId="77777777" w:rsidR="00AA7036" w:rsidRPr="0084115B" w:rsidRDefault="00AA7036" w:rsidP="00AA70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7C2454A8" w14:textId="77777777" w:rsidR="00AA7036" w:rsidRPr="0084115B" w:rsidRDefault="00AA7036" w:rsidP="00AA703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8D0BC2D" w14:textId="24928C59" w:rsidR="00AA7036" w:rsidRPr="0084115B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A703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991" w:type="dxa"/>
          </w:tcPr>
          <w:p w14:paraId="1ACFC9AA" w14:textId="0FDE2485" w:rsidR="00AA7036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B6F30">
              <w:t>☐</w:t>
            </w:r>
          </w:p>
        </w:tc>
      </w:tr>
      <w:tr w:rsidR="00AA7036" w:rsidRPr="0084115B" w14:paraId="4DC59A41" w14:textId="77777777" w:rsidTr="00275B32">
        <w:tc>
          <w:tcPr>
            <w:tcW w:w="1277" w:type="dxa"/>
            <w:gridSpan w:val="2"/>
            <w:vMerge/>
            <w:vAlign w:val="center"/>
          </w:tcPr>
          <w:p w14:paraId="10F7B945" w14:textId="77777777" w:rsidR="00AA7036" w:rsidRPr="0084115B" w:rsidRDefault="00AA7036" w:rsidP="00AA70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0A8B48C3" w14:textId="77777777" w:rsidR="00AA7036" w:rsidRPr="0084115B" w:rsidRDefault="00AA7036" w:rsidP="00AA703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C731943" w14:textId="25560A7B" w:rsidR="00AA7036" w:rsidRPr="0084115B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  <w:r w:rsidRPr="00AA703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gal infections</w:t>
            </w:r>
          </w:p>
        </w:tc>
        <w:tc>
          <w:tcPr>
            <w:tcW w:w="991" w:type="dxa"/>
          </w:tcPr>
          <w:p w14:paraId="069CF091" w14:textId="582BBBA3" w:rsidR="00AA7036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B6F30">
              <w:t>☐</w:t>
            </w:r>
          </w:p>
        </w:tc>
      </w:tr>
      <w:tr w:rsidR="00AA7036" w:rsidRPr="0084115B" w14:paraId="2E306BFA" w14:textId="77777777" w:rsidTr="00275B32">
        <w:tc>
          <w:tcPr>
            <w:tcW w:w="1277" w:type="dxa"/>
            <w:gridSpan w:val="2"/>
            <w:vMerge/>
            <w:vAlign w:val="center"/>
          </w:tcPr>
          <w:p w14:paraId="30BB9691" w14:textId="77777777" w:rsidR="00AA7036" w:rsidRPr="0084115B" w:rsidRDefault="00AA7036" w:rsidP="00AA70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278C022F" w14:textId="77777777" w:rsidR="00AA7036" w:rsidRPr="0084115B" w:rsidRDefault="00AA7036" w:rsidP="00AA703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413C7FD1" w14:textId="4B11B3FC" w:rsidR="00AA7036" w:rsidRPr="0084115B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  <w:r w:rsidRPr="00AA703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borrheic dermatitis</w:t>
            </w:r>
          </w:p>
        </w:tc>
        <w:tc>
          <w:tcPr>
            <w:tcW w:w="991" w:type="dxa"/>
          </w:tcPr>
          <w:p w14:paraId="49005E5A" w14:textId="20CA3455" w:rsidR="00AA7036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B6F30">
              <w:t>☐</w:t>
            </w:r>
          </w:p>
        </w:tc>
      </w:tr>
      <w:tr w:rsidR="00AA7036" w:rsidRPr="0084115B" w14:paraId="298A1984" w14:textId="77777777" w:rsidTr="00275B32">
        <w:tc>
          <w:tcPr>
            <w:tcW w:w="1277" w:type="dxa"/>
            <w:gridSpan w:val="2"/>
            <w:vMerge/>
            <w:vAlign w:val="center"/>
          </w:tcPr>
          <w:p w14:paraId="12AB2207" w14:textId="77777777" w:rsidR="00AA7036" w:rsidRPr="0084115B" w:rsidRDefault="00AA7036" w:rsidP="00AA7036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9" w:type="dxa"/>
            <w:vMerge/>
            <w:vAlign w:val="center"/>
          </w:tcPr>
          <w:p w14:paraId="4A450F9A" w14:textId="77777777" w:rsidR="00AA7036" w:rsidRPr="0084115B" w:rsidRDefault="00AA7036" w:rsidP="00AA703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56747577" w14:textId="3DF2FC0F" w:rsidR="00AA7036" w:rsidRPr="0084115B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</w:t>
            </w:r>
            <w:r w:rsidRPr="00AA703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riasis</w:t>
            </w:r>
          </w:p>
        </w:tc>
        <w:tc>
          <w:tcPr>
            <w:tcW w:w="991" w:type="dxa"/>
          </w:tcPr>
          <w:p w14:paraId="4CCB2CFF" w14:textId="08466BBC" w:rsidR="00AA7036" w:rsidRDefault="00AA7036" w:rsidP="00AA703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B6F30">
              <w:t>☐</w:t>
            </w:r>
          </w:p>
        </w:tc>
      </w:tr>
      <w:tr w:rsidR="00AA7036" w:rsidRPr="0084115B" w14:paraId="5AE65DC8" w14:textId="77777777" w:rsidTr="000109CE">
        <w:trPr>
          <w:trHeight w:val="431"/>
        </w:trPr>
        <w:tc>
          <w:tcPr>
            <w:tcW w:w="9350" w:type="dxa"/>
            <w:gridSpan w:val="5"/>
            <w:vAlign w:val="center"/>
          </w:tcPr>
          <w:p w14:paraId="3CE09F37" w14:textId="6562152F" w:rsidR="00AA7036" w:rsidRDefault="00AA7036" w:rsidP="007B73F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lease mention the </w:t>
            </w:r>
            <w:r w:rsidR="007B73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esence/absence of </w:t>
            </w:r>
            <w:r w:rsidR="002850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ertain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festyle factor</w:t>
            </w:r>
            <w:r w:rsidRPr="008411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s)</w:t>
            </w:r>
            <w:r w:rsidR="00FC2F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  <w:p w14:paraId="2717E62F" w14:textId="25827271" w:rsidR="002850E1" w:rsidRPr="0084115B" w:rsidRDefault="002850E1" w:rsidP="007B73F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50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cking a box will indicate the presence of that certain factor</w:t>
            </w:r>
          </w:p>
        </w:tc>
      </w:tr>
      <w:tr w:rsidR="004517D1" w:rsidRPr="0084115B" w14:paraId="369C7F15" w14:textId="77777777" w:rsidTr="00275B32">
        <w:tc>
          <w:tcPr>
            <w:tcW w:w="1277" w:type="dxa"/>
            <w:gridSpan w:val="2"/>
            <w:vAlign w:val="center"/>
          </w:tcPr>
          <w:p w14:paraId="6068B58A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2" w:type="dxa"/>
            <w:gridSpan w:val="2"/>
            <w:vAlign w:val="center"/>
          </w:tcPr>
          <w:p w14:paraId="7CF35699" w14:textId="675E5AC2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Anxiety or depression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250666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1E4E22DF" w14:textId="7B3F54E8" w:rsidR="004517D1" w:rsidRPr="0084115B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77150FEB" w14:textId="77777777" w:rsidTr="00275B32">
        <w:tc>
          <w:tcPr>
            <w:tcW w:w="1277" w:type="dxa"/>
            <w:gridSpan w:val="2"/>
            <w:vAlign w:val="center"/>
          </w:tcPr>
          <w:p w14:paraId="271649FE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2" w:type="dxa"/>
            <w:gridSpan w:val="2"/>
            <w:vAlign w:val="center"/>
          </w:tcPr>
          <w:p w14:paraId="2412BB58" w14:textId="2B01CE2B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Sudden ang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829624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7DA9D31E" w14:textId="77777777" w:rsidR="004517D1" w:rsidRPr="0084115B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Segoe UI Symbol" w:eastAsia="Calibri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45130D24" w14:textId="77777777" w:rsidTr="00275B32">
        <w:tc>
          <w:tcPr>
            <w:tcW w:w="1277" w:type="dxa"/>
            <w:gridSpan w:val="2"/>
            <w:vAlign w:val="center"/>
          </w:tcPr>
          <w:p w14:paraId="01B5DD4A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2" w:type="dxa"/>
            <w:gridSpan w:val="2"/>
            <w:vAlign w:val="center"/>
          </w:tcPr>
          <w:p w14:paraId="79414702" w14:textId="156DEF76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Showering too little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2112242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584E0B44" w14:textId="77777777" w:rsidR="004517D1" w:rsidRPr="0084115B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Segoe UI Symbol" w:eastAsia="Calibri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24ACB604" w14:textId="77777777" w:rsidTr="00275B32">
        <w:tc>
          <w:tcPr>
            <w:tcW w:w="1277" w:type="dxa"/>
            <w:gridSpan w:val="2"/>
            <w:vAlign w:val="center"/>
          </w:tcPr>
          <w:p w14:paraId="2F8AEE3C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2" w:type="dxa"/>
            <w:gridSpan w:val="2"/>
            <w:vAlign w:val="center"/>
          </w:tcPr>
          <w:p w14:paraId="26CF2324" w14:textId="480E24A3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Excessive sweating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5343405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7383DC70" w14:textId="77777777" w:rsidR="004517D1" w:rsidRPr="0084115B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Segoe UI Symbol" w:eastAsia="Calibri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024C6A81" w14:textId="77777777" w:rsidTr="00275B32">
        <w:tc>
          <w:tcPr>
            <w:tcW w:w="1277" w:type="dxa"/>
            <w:gridSpan w:val="2"/>
            <w:vAlign w:val="center"/>
          </w:tcPr>
          <w:p w14:paraId="2EC02D78" w14:textId="0014597A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2" w:type="dxa"/>
            <w:gridSpan w:val="2"/>
            <w:vAlign w:val="center"/>
          </w:tcPr>
          <w:p w14:paraId="3E530815" w14:textId="6033B55C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Wearing unclean clothes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269242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1269DCE8" w14:textId="4A3F943E" w:rsidR="004517D1" w:rsidRPr="0084115B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20E9F4AD" w14:textId="77777777" w:rsidTr="00275B32">
        <w:trPr>
          <w:trHeight w:val="70"/>
        </w:trPr>
        <w:tc>
          <w:tcPr>
            <w:tcW w:w="1277" w:type="dxa"/>
            <w:gridSpan w:val="2"/>
            <w:vAlign w:val="center"/>
          </w:tcPr>
          <w:p w14:paraId="089432F1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2" w:type="dxa"/>
            <w:gridSpan w:val="2"/>
            <w:vAlign w:val="center"/>
          </w:tcPr>
          <w:p w14:paraId="2EA1E6E1" w14:textId="2A1E99C5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Weakened immune system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3960958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14231504" w14:textId="77777777" w:rsidR="004517D1" w:rsidRPr="0084115B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Segoe UI Symbol" w:eastAsia="Calibri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03FA07C3" w14:textId="77777777" w:rsidTr="00275B32">
        <w:trPr>
          <w:trHeight w:val="219"/>
        </w:trPr>
        <w:tc>
          <w:tcPr>
            <w:tcW w:w="1271" w:type="dxa"/>
            <w:vAlign w:val="center"/>
          </w:tcPr>
          <w:p w14:paraId="58A32586" w14:textId="3DDD772C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3DF2FF54" w14:textId="10C76BCA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Use illicit drugs or alcohol</w:t>
            </w:r>
          </w:p>
        </w:tc>
        <w:tc>
          <w:tcPr>
            <w:tcW w:w="991" w:type="dxa"/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d w:val="-8149396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E3A0C63" w14:textId="2889D44D" w:rsidR="004517D1" w:rsidRPr="0084115B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sdtContent>
          </w:sdt>
        </w:tc>
      </w:tr>
      <w:tr w:rsidR="004517D1" w:rsidRPr="0084115B" w14:paraId="1F4828E8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090B7348" w14:textId="0B03AD78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5493D819" w14:textId="1545EEF1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Contact with infected individuals</w:t>
            </w:r>
          </w:p>
        </w:tc>
        <w:tc>
          <w:tcPr>
            <w:tcW w:w="991" w:type="dxa"/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d w:val="-5387416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6D61DF5" w14:textId="22CA739F" w:rsidR="004517D1" w:rsidRPr="0084115B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84115B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sdtContent>
          </w:sdt>
        </w:tc>
      </w:tr>
      <w:tr w:rsidR="004517D1" w:rsidRPr="0084115B" w14:paraId="6E1918C0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7FA95ED1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75FAA445" w14:textId="36EC5D5B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Affected by insect bites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2090448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2B7CCEDF" w14:textId="7C6E40DE" w:rsidR="004517D1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6FE737D9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53D7727D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17000BED" w14:textId="24C642AD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Use cosmetics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500930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77D6361F" w14:textId="6C43FB6D" w:rsidR="004517D1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0B449BE1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145671F3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249D55D" w14:textId="64F8BFC9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Larger family size (extended family)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237143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458B478C" w14:textId="5E52D098" w:rsidR="004517D1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4375ED7E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21CCE4B" w14:textId="77777777" w:rsidR="004517D1" w:rsidRPr="0084115B" w:rsidRDefault="004517D1" w:rsidP="004517D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079D37C2" w14:textId="35E2732A" w:rsidR="004517D1" w:rsidRPr="0084115B" w:rsidRDefault="004517D1" w:rsidP="004517D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Living near poor drainage system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412582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vAlign w:val="center"/>
              </w:tcPr>
              <w:p w14:paraId="3570CD04" w14:textId="713C4529" w:rsidR="004517D1" w:rsidRDefault="004517D1" w:rsidP="004517D1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4517D1" w:rsidRPr="0084115B" w14:paraId="34FDA3CF" w14:textId="77777777" w:rsidTr="000109CE">
        <w:trPr>
          <w:trHeight w:val="474"/>
        </w:trPr>
        <w:tc>
          <w:tcPr>
            <w:tcW w:w="9350" w:type="dxa"/>
            <w:gridSpan w:val="5"/>
            <w:vAlign w:val="center"/>
          </w:tcPr>
          <w:p w14:paraId="42E13F7D" w14:textId="074E6A5B" w:rsidR="004517D1" w:rsidRPr="004517D1" w:rsidRDefault="004517D1" w:rsidP="004517D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17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 xml:space="preserve">Please mention the </w:t>
            </w:r>
            <w:r w:rsidR="002850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esence/absence of certain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vironmental</w:t>
            </w:r>
            <w:r w:rsidRPr="004517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actor(s)</w:t>
            </w:r>
            <w:r w:rsidR="00FC2F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  <w:p w14:paraId="7103AC80" w14:textId="2ADEA724" w:rsidR="004517D1" w:rsidRDefault="004517D1" w:rsidP="004517D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17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cking a box will indicate t</w:t>
            </w:r>
            <w:r w:rsidR="002850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 presence of that</w:t>
            </w:r>
            <w:r w:rsidRPr="004517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ertain factor</w:t>
            </w:r>
          </w:p>
        </w:tc>
      </w:tr>
      <w:tr w:rsidR="000109CE" w:rsidRPr="0084115B" w14:paraId="251A0D86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0182190A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77074A21" w14:textId="71C10634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Living in an area with lack of air-conditioning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6495632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6DB3C85A" w14:textId="26CA299D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7E908D49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738585A6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4652571" w14:textId="1517DFD8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Living in a room under thermal discomfort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7672647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175A4EDF" w14:textId="2523E6DC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197E94C8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0A892647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4A8E35E7" w14:textId="4FF32B1F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Exposure to heavy metal in indoor ai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625537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4CB6BD07" w14:textId="6385289C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06D45E47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281E6AF7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31FA42F3" w14:textId="3ECA334E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Exposure to sunlight in the room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2164839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68E7271C" w14:textId="5298FDD8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50D04280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1C317BFF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316EB3F0" w14:textId="6E1F1884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Dust Mites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533179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7EF9D0E8" w14:textId="55B52769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26699394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09409D5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2A4A0859" w14:textId="39FC7059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Extremely heated weath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131130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752EFB3F" w14:textId="52D11432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5F6CC3ED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3B4F59A0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E2E2630" w14:textId="246ECB7E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Cold weath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9461928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7B7C022F" w14:textId="03E2E4E3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4BDE1A39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AA548DE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1E94A75" w14:textId="49816D5A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Humidity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692805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4DDA543A" w14:textId="6E800C24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7B1D42A3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22A0DECA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108FBC4F" w14:textId="054CE19A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Polluted ai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21015555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7537DCC4" w14:textId="4522B373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3AF252BA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2C9255BC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04EFE425" w14:textId="7177847E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Polluted wat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0974816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02100090" w14:textId="7DC5BFD6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4A560D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0F74C0AA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7D5C8F2C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2ED8783" w14:textId="1122D4C8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Climate change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2873126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4D74A898" w14:textId="786A4F5A" w:rsidR="000109CE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67E05E2D" w14:textId="77777777" w:rsidTr="000109CE">
        <w:trPr>
          <w:trHeight w:val="424"/>
        </w:trPr>
        <w:tc>
          <w:tcPr>
            <w:tcW w:w="9350" w:type="dxa"/>
            <w:gridSpan w:val="5"/>
            <w:vAlign w:val="center"/>
          </w:tcPr>
          <w:p w14:paraId="2E7D1B10" w14:textId="693D584E" w:rsidR="000109CE" w:rsidRDefault="000109CE" w:rsidP="007B73F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09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lease mention the</w:t>
            </w:r>
            <w:r w:rsidR="007B73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850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sumption</w:t>
            </w:r>
            <w:r w:rsidR="007B73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f</w:t>
            </w:r>
            <w:r w:rsidRPr="000109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850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ertain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od item</w:t>
            </w:r>
            <w:r w:rsidRPr="000109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s)</w:t>
            </w:r>
            <w:r w:rsidR="00FC2F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  <w:p w14:paraId="61CBF0C3" w14:textId="24BF1531" w:rsidR="002850E1" w:rsidRDefault="002850E1" w:rsidP="007B73F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50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cking a box will indicate th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 you consume that certain food</w:t>
            </w:r>
          </w:p>
        </w:tc>
      </w:tr>
      <w:tr w:rsidR="000109CE" w:rsidRPr="0084115B" w14:paraId="4C29F93B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75B7E7B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3C10357C" w14:textId="35DA3DBC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Hilsa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576208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54E0B91A" w14:textId="1BD9A1AD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6AF5AF1C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014B1DA9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39BD8BFA" w14:textId="107F13A4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Shrimp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2385983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37AFB669" w14:textId="33837029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2B493E49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E4BC49F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BC306EA" w14:textId="762132D9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Brinjal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8797807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33ED224A" w14:textId="4A8B9D6F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338F177B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33E74259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49E92347" w14:textId="72A8987A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Spinach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7671537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0FFB378F" w14:textId="4026FB10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1342D856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13849BCF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15A0AAC" w14:textId="48EE8505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Arum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6937261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56584458" w14:textId="25E262F5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67F95E51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06721218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12CD4B2" w14:textId="0171DEAC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Lentil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235560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0FE8906D" w14:textId="21056D53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1997900B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4A43685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0ACC7824" w14:textId="08781566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7969914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6129BF2A" w14:textId="1B549F0D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2305A760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67DAB0B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7E17B5E9" w14:textId="01D9A447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8187000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6EAAA194" w14:textId="2712D17E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5FE299A8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2AF2C40D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3E57E6B6" w14:textId="157FFBF1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Mutton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804738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4D3AB29A" w14:textId="3E837AE8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6EB92105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132DA876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59A475F5" w14:textId="69F11AF7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Duck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1440910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154E0F99" w14:textId="4483CBFF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56D7ACAB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4F349EBF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30BAEED0" w14:textId="61A456B9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Pineapple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510343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0E686AD9" w14:textId="39658B84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7570152F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2B0811E9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FA3DFCC" w14:textId="789FE965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Chicken’s egg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256645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7CCD923C" w14:textId="738ABB83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5B2124D2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1429A1BD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1C2E8430" w14:textId="29C9C101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Duck’s egg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4858933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3F91E594" w14:textId="00BD0778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0E1A6E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773BC8D3" w14:textId="77777777" w:rsidTr="000109CE">
        <w:trPr>
          <w:trHeight w:val="468"/>
        </w:trPr>
        <w:tc>
          <w:tcPr>
            <w:tcW w:w="9350" w:type="dxa"/>
            <w:gridSpan w:val="5"/>
            <w:vAlign w:val="center"/>
          </w:tcPr>
          <w:p w14:paraId="0D633161" w14:textId="484EB18C" w:rsidR="000109CE" w:rsidRPr="000109CE" w:rsidRDefault="000109CE" w:rsidP="000109C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09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lease mention the </w:t>
            </w:r>
            <w:r w:rsidR="003310A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esence/absence of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ritable factor</w:t>
            </w:r>
            <w:r w:rsidRPr="000109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s)</w:t>
            </w:r>
            <w:r w:rsidR="00FC2F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  <w:p w14:paraId="171AB91A" w14:textId="3CEBC049" w:rsidR="000109CE" w:rsidRPr="004A560D" w:rsidRDefault="000109CE" w:rsidP="000109C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09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icking a box will indicate that certain </w:t>
            </w:r>
            <w:r w:rsidR="003310A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son</w:t>
            </w:r>
            <w:r w:rsidRPr="000109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10A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s/had</w:t>
            </w:r>
            <w:r w:rsidRPr="000109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kin disease(s)</w:t>
            </w:r>
          </w:p>
        </w:tc>
      </w:tr>
      <w:tr w:rsidR="000109CE" w:rsidRPr="0084115B" w14:paraId="3A5EE403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2532AD56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243093B0" w14:textId="26B63C2D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7175513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769E84F0" w14:textId="2B3518E9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2F1751CC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55E09D9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63ACC3F7" w14:textId="382F4060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5782487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75E6B76A" w14:textId="69268F5B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7CF6469C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2CA9D55A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0A6ABA29" w14:textId="07C56BEF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Broth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2461679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3B746FEA" w14:textId="14AC9F21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2DA7F3EC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0EFFD060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06E9B68A" w14:textId="3BCA671F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Sist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2059582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4F0C806F" w14:textId="4ABFCB8B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2E118866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1F457728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46F90BE1" w14:textId="5EE2EC0C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Grandfath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9776424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5B49821D" w14:textId="057F9D89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2A25ECF3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71AA802D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3504375C" w14:textId="428675C1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Grandmoth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3957135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7DCC8562" w14:textId="34949AE9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4E878893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0BFFF2EF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75176754" w14:textId="3B604E72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Paternal Cousin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20122876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1DE3FDAD" w14:textId="50F99F13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1ED366C6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408F481E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53CE8322" w14:textId="78AE4360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Maternal Cousin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649104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3489A032" w14:textId="1AAE9421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04602FA6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2F1A6DC8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23F25FCF" w14:textId="505BC385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Husband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8273161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24524CFC" w14:textId="7CF01491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322F7F6D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7910AD72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0FDAECD2" w14:textId="6B6892B7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Wife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118029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5CBBF83F" w14:textId="5FD2AAB1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389EF4F3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633839B5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7F0ACF09" w14:textId="25D168AC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Son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6078497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5CB576E4" w14:textId="22B75585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4B6B6F56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4527EC3D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279EB176" w14:textId="6DA9616D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Daughter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-5924004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0E0AB26B" w14:textId="3613B58C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0109CE" w:rsidRPr="0084115B" w14:paraId="54388082" w14:textId="77777777" w:rsidTr="00275B32">
        <w:trPr>
          <w:trHeight w:val="197"/>
        </w:trPr>
        <w:tc>
          <w:tcPr>
            <w:tcW w:w="1271" w:type="dxa"/>
            <w:vAlign w:val="center"/>
          </w:tcPr>
          <w:p w14:paraId="739B267B" w14:textId="77777777" w:rsidR="000109CE" w:rsidRPr="0084115B" w:rsidRDefault="000109CE" w:rsidP="000109C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8" w:type="dxa"/>
            <w:gridSpan w:val="3"/>
            <w:vAlign w:val="center"/>
          </w:tcPr>
          <w:p w14:paraId="222040A2" w14:textId="160B95BA" w:rsidR="000109CE" w:rsidRPr="004E5D9F" w:rsidRDefault="000109CE" w:rsidP="00010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D9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id w:val="12300460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</w:tcPr>
              <w:p w14:paraId="4A5C5BBF" w14:textId="5892DE2E" w:rsidR="000109CE" w:rsidRPr="004A560D" w:rsidRDefault="000109CE" w:rsidP="000109CE">
                <w:pPr>
                  <w:jc w:val="center"/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</w:pPr>
                <w:r w:rsidRPr="00B55277"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</w:tbl>
    <w:p w14:paraId="3A3365F7" w14:textId="1B75E750" w:rsidR="0084115B" w:rsidRPr="0084115B" w:rsidRDefault="0084115B" w:rsidP="000109CE">
      <w:pPr>
        <w:tabs>
          <w:tab w:val="center" w:pos="4680"/>
          <w:tab w:val="left" w:pos="7116"/>
        </w:tabs>
        <w:spacing w:before="240"/>
        <w:rPr>
          <w:rFonts w:ascii="Times New Roman" w:hAnsi="Times New Roman" w:cs="Times New Roman"/>
        </w:rPr>
      </w:pPr>
    </w:p>
    <w:sectPr w:rsidR="0084115B" w:rsidRPr="008411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8E25A" w14:textId="77777777" w:rsidR="002830C5" w:rsidRDefault="002830C5" w:rsidP="000109CE">
      <w:pPr>
        <w:spacing w:after="0" w:line="240" w:lineRule="auto"/>
      </w:pPr>
      <w:r>
        <w:separator/>
      </w:r>
    </w:p>
  </w:endnote>
  <w:endnote w:type="continuationSeparator" w:id="0">
    <w:p w14:paraId="46687332" w14:textId="77777777" w:rsidR="002830C5" w:rsidRDefault="002830C5" w:rsidP="00010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2279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C1703" w14:textId="3D1E96B0" w:rsidR="00073004" w:rsidRDefault="000730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CF27B5" w14:textId="77777777" w:rsidR="00073004" w:rsidRDefault="000730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1EA14" w14:textId="77777777" w:rsidR="002830C5" w:rsidRDefault="002830C5" w:rsidP="000109CE">
      <w:pPr>
        <w:spacing w:after="0" w:line="240" w:lineRule="auto"/>
      </w:pPr>
      <w:r>
        <w:separator/>
      </w:r>
    </w:p>
  </w:footnote>
  <w:footnote w:type="continuationSeparator" w:id="0">
    <w:p w14:paraId="0A4690B2" w14:textId="77777777" w:rsidR="002830C5" w:rsidRDefault="002830C5" w:rsidP="000109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E6C86"/>
    <w:multiLevelType w:val="hybridMultilevel"/>
    <w:tmpl w:val="20C467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F2E1B"/>
    <w:multiLevelType w:val="hybridMultilevel"/>
    <w:tmpl w:val="F6A0F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F32DC"/>
    <w:multiLevelType w:val="hybridMultilevel"/>
    <w:tmpl w:val="1E0047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1C6898"/>
    <w:multiLevelType w:val="hybridMultilevel"/>
    <w:tmpl w:val="452AEDB0"/>
    <w:lvl w:ilvl="0" w:tplc="54D851B4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9D74D61"/>
    <w:multiLevelType w:val="hybridMultilevel"/>
    <w:tmpl w:val="522E21DC"/>
    <w:lvl w:ilvl="0" w:tplc="4D98500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2113534">
    <w:abstractNumId w:val="2"/>
  </w:num>
  <w:num w:numId="2" w16cid:durableId="519510796">
    <w:abstractNumId w:val="4"/>
  </w:num>
  <w:num w:numId="3" w16cid:durableId="1038775324">
    <w:abstractNumId w:val="0"/>
  </w:num>
  <w:num w:numId="4" w16cid:durableId="1636064643">
    <w:abstractNumId w:val="3"/>
  </w:num>
  <w:num w:numId="5" w16cid:durableId="776943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587"/>
    <w:rsid w:val="000109CE"/>
    <w:rsid w:val="00073004"/>
    <w:rsid w:val="000E5571"/>
    <w:rsid w:val="000F3CD1"/>
    <w:rsid w:val="00115592"/>
    <w:rsid w:val="001C187E"/>
    <w:rsid w:val="001F44D5"/>
    <w:rsid w:val="00275B32"/>
    <w:rsid w:val="002830C5"/>
    <w:rsid w:val="002850E1"/>
    <w:rsid w:val="002A5169"/>
    <w:rsid w:val="002C0D9A"/>
    <w:rsid w:val="00307029"/>
    <w:rsid w:val="00311AAF"/>
    <w:rsid w:val="003202E2"/>
    <w:rsid w:val="00325F43"/>
    <w:rsid w:val="003310A1"/>
    <w:rsid w:val="00344CFA"/>
    <w:rsid w:val="004517D1"/>
    <w:rsid w:val="005A4116"/>
    <w:rsid w:val="0068215A"/>
    <w:rsid w:val="006E4EF1"/>
    <w:rsid w:val="00711EA0"/>
    <w:rsid w:val="007364C8"/>
    <w:rsid w:val="007B73FC"/>
    <w:rsid w:val="00807E23"/>
    <w:rsid w:val="0084115B"/>
    <w:rsid w:val="00844839"/>
    <w:rsid w:val="00912426"/>
    <w:rsid w:val="00922CF0"/>
    <w:rsid w:val="009B2102"/>
    <w:rsid w:val="009B427E"/>
    <w:rsid w:val="00AA7036"/>
    <w:rsid w:val="00B93050"/>
    <w:rsid w:val="00BE46BE"/>
    <w:rsid w:val="00BE5C5A"/>
    <w:rsid w:val="00C13D51"/>
    <w:rsid w:val="00C36374"/>
    <w:rsid w:val="00C82E93"/>
    <w:rsid w:val="00CB59A1"/>
    <w:rsid w:val="00D16B64"/>
    <w:rsid w:val="00D379B3"/>
    <w:rsid w:val="00D72065"/>
    <w:rsid w:val="00D75CFF"/>
    <w:rsid w:val="00DA0EE5"/>
    <w:rsid w:val="00DA4744"/>
    <w:rsid w:val="00E615D0"/>
    <w:rsid w:val="00E97D1A"/>
    <w:rsid w:val="00EC7582"/>
    <w:rsid w:val="00EF6587"/>
    <w:rsid w:val="00F52125"/>
    <w:rsid w:val="00FB3FD8"/>
    <w:rsid w:val="00FC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E47BD"/>
  <w15:chartTrackingRefBased/>
  <w15:docId w15:val="{77DD1408-FA4D-47E8-958D-722A7843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5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5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5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5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5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5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5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5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5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5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5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5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5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1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09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9CE"/>
  </w:style>
  <w:style w:type="paragraph" w:styleId="Footer">
    <w:name w:val="footer"/>
    <w:basedOn w:val="Normal"/>
    <w:link w:val="FooterChar"/>
    <w:uiPriority w:val="99"/>
    <w:unhideWhenUsed/>
    <w:rsid w:val="000109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0</Words>
  <Characters>2207</Characters>
  <Application>Microsoft Office Word</Application>
  <DocSecurity>0</DocSecurity>
  <Lines>275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rar Ashfaq  Khan</dc:creator>
  <cp:keywords/>
  <dc:description/>
  <cp:lastModifiedBy>Khan, Md. Abrar Ashfaq</cp:lastModifiedBy>
  <cp:revision>3</cp:revision>
  <cp:lastPrinted>2026-03-10T23:50:00Z</cp:lastPrinted>
  <dcterms:created xsi:type="dcterms:W3CDTF">2026-03-10T23:50:00Z</dcterms:created>
  <dcterms:modified xsi:type="dcterms:W3CDTF">2026-03-10T23:52:00Z</dcterms:modified>
</cp:coreProperties>
</file>